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media/image4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2"/>
        </w:numPr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Primers used for quantitative real-time PCR: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1"/>
        <w:gridCol w:w="6731"/>
      </w:tblGrid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ENE</w:t>
            </w:r>
          </w:p>
        </w:tc>
        <w:tc>
          <w:tcPr>
            <w:tcW w:w="6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quence(5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-3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ETTL3</w:t>
            </w:r>
          </w:p>
        </w:tc>
        <w:tc>
          <w:tcPr>
            <w:tcW w:w="6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: ACCTATGCTGACCATTACCAA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: CTGTTGGTTCAGAAGGCTCTC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JAK1</w:t>
            </w:r>
          </w:p>
        </w:tc>
        <w:tc>
          <w:tcPr>
            <w:tcW w:w="6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: CTTTGCCCTGTATGACGAGAA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: ACCTCATCCGGTAGTGGAGC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AT3</w:t>
            </w:r>
          </w:p>
        </w:tc>
        <w:tc>
          <w:tcPr>
            <w:tcW w:w="6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1: GACATTCCCAAGGAGGAGG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1: TATTGCTGCAGGTCGTTGG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F2: TCTGTGTGACACCAACGACC  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2: AGGTGAGGGACTCAAACTGC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THDF1</w:t>
            </w:r>
          </w:p>
        </w:tc>
        <w:tc>
          <w:tcPr>
            <w:tcW w:w="6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: TCAGGCTGGAGAATAACG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: GGTTGTGTGCTTGTAGGAACT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EGFA</w:t>
            </w:r>
          </w:p>
        </w:tc>
        <w:tc>
          <w:tcPr>
            <w:tcW w:w="6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F: CACACAGGATGGCTTGAAGA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: AGGGCAGAATCATCACGAAG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ND1</w:t>
            </w:r>
          </w:p>
        </w:tc>
        <w:tc>
          <w:tcPr>
            <w:tcW w:w="6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: GATGCCAACCTCCTCAACG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: ACTTCTGTTCCTCGCAGACC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AT3 promoter</w:t>
            </w:r>
          </w:p>
        </w:tc>
        <w:tc>
          <w:tcPr>
            <w:tcW w:w="6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: AGGGGCATTTAAAGTGCCTTG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: AGCCAAGAGGAGACTGATAC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2"/>
        </w:numPr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equences used for RNA interference assays: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6"/>
        <w:gridCol w:w="6196"/>
      </w:tblGrid>
      <w:tr>
        <w:trPr/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ENE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quence(5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-3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ntrol shRNA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TTCCGAGTTCTAACTGCT</w:t>
            </w:r>
          </w:p>
        </w:tc>
      </w:tr>
      <w:tr>
        <w:trPr/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ETTL3-shRNA1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CAAGTATGTTCACTATGAAA</w:t>
            </w:r>
          </w:p>
        </w:tc>
      </w:tr>
      <w:tr>
        <w:trPr/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ETTL3-shRNA2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CCAAGGAACAATCCATTGTT</w:t>
            </w:r>
          </w:p>
        </w:tc>
      </w:tr>
      <w:tr>
        <w:trPr/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ntrol shRNA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TAAGCTCCGGTTATCAAGC</w:t>
            </w:r>
          </w:p>
        </w:tc>
      </w:tr>
      <w:tr>
        <w:trPr/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THDF1-shRNA1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ATACAGTTCATGACAATGA</w:t>
            </w:r>
          </w:p>
        </w:tc>
      </w:tr>
      <w:tr>
        <w:trPr/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THDF1-shRNA2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AAACGTCCAGCCTAATTCT</w:t>
            </w:r>
          </w:p>
        </w:tc>
      </w:tr>
      <w:tr>
        <w:trPr/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ntrol siRNA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ACTCTGGCTAGTCTGGCA</w:t>
            </w:r>
          </w:p>
        </w:tc>
      </w:tr>
      <w:tr>
        <w:trPr/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F-kB siRNA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TGACAAAGTTCAGAAAGA</w:t>
            </w:r>
          </w:p>
        </w:tc>
      </w:tr>
    </w:tbl>
    <w:p>
      <w:pPr>
        <w:pStyle w:val="Normal"/>
        <w:numPr>
          <w:ilvl w:val="0"/>
          <w:numId w:val="2"/>
        </w:numPr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Guide RNA sequence used for METTL3 knockout assay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：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METTL3-gRNA: 5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’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-CTCTGATCTGGCCTTAACAT-3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’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2"/>
        </w:numPr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Antibodies: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07"/>
        <w:gridCol w:w="3815"/>
      </w:tblGrid>
      <w:tr>
        <w:trPr/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me</w:t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rand and item number</w:t>
            </w:r>
          </w:p>
        </w:tc>
      </w:tr>
      <w:tr>
        <w:trPr/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hospho-STAT3(Tyr705) Rabbit Monoclonal Antibody</w:t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eyotime, China. AF1276</w:t>
            </w:r>
          </w:p>
        </w:tc>
      </w:tr>
      <w:tr>
        <w:trPr/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AT3 Rabbit Monoclonal Antibody</w:t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eyotime, China. AF1492</w:t>
            </w:r>
          </w:p>
        </w:tc>
      </w:tr>
      <w:tr>
        <w:trPr/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yclin D1 Rabbit Polyclonal Antibody</w:t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eyotime, China. AF0126</w:t>
            </w:r>
          </w:p>
        </w:tc>
      </w:tr>
      <w:tr>
        <w:trPr/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EGF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Rabbit Polyclonal Antibody</w:t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eyotime, China. AF0312</w:t>
            </w:r>
          </w:p>
        </w:tc>
      </w:tr>
      <w:tr>
        <w:trPr/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THDF1 Rabbit Polyclonal Antibody</w:t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eyotime, China. AG8382</w:t>
            </w:r>
          </w:p>
        </w:tc>
      </w:tr>
      <w:tr>
        <w:trPr/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RP-conjugated Goat anti-Rabbit IgG</w:t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eyotime, China. A0208</w:t>
            </w:r>
          </w:p>
        </w:tc>
      </w:tr>
      <w:tr>
        <w:trPr/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RP-conjugated Goat anti-Mouse IgG</w:t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eyotime, China. A0192</w:t>
            </w:r>
          </w:p>
        </w:tc>
      </w:tr>
      <w:tr>
        <w:trPr/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ETTL3 Rabbit Antibody</w:t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bmart, China. T57240S</w:t>
            </w:r>
          </w:p>
        </w:tc>
      </w:tr>
      <w:tr>
        <w:trPr/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JAK1 Mouse Antibody</w:t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bmart, China. M63209S</w:t>
            </w:r>
          </w:p>
        </w:tc>
      </w:tr>
      <w:tr>
        <w:trPr/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β-Actin Rabbit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noclonal Antibody</w:t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rvicebio, China. GB15003</w:t>
            </w:r>
          </w:p>
        </w:tc>
      </w:tr>
      <w:tr>
        <w:trPr/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y5-conjugated Goat anti-Rabbit IgG</w:t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rvicebio, China. GB27303</w:t>
            </w:r>
          </w:p>
        </w:tc>
      </w:tr>
      <w:tr>
        <w:trPr/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β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Tubulin Rabbit Antibody</w:t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ST, USA. #2146S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upplements for Figures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Fig S1A. TCGA database analysis of methyltransferases (METTL3, WTAP, METTL14) and demethylases (FTO, ALKBH5) expressions in colon cancer.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5263515" cy="1936750"/>
            <wp:effectExtent l="0" t="0" r="0" b="0"/>
            <wp:docPr id="1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5" t="-151" r="-55" b="-1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193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Fig S2A. Cell migration ability analysis for Fig 2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3612515" cy="1842135"/>
            <wp:effectExtent l="0" t="0" r="0" b="0"/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83857" t="305710" r="-75" b="-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2515" cy="1842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Fig S3A. Quantitative real-time PCR to investigate JAK1/STAT3 expression in cells with or without METTL3 depletion .</w:t>
      </w:r>
    </w:p>
    <w:p>
      <w:pPr>
        <w:pStyle w:val="Normal"/>
        <w:widowControl w:val="false"/>
        <w:numPr>
          <w:ilvl w:val="0"/>
          <w:numId w:val="0"/>
        </w:numPr>
        <w:spacing w:lineRule="auto" w:line="360"/>
        <w:ind w:left="0" w:hanging="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2951480" cy="161861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5" t="-174" r="-95" b="-1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1480" cy="1618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numPr>
          <w:ilvl w:val="0"/>
          <w:numId w:val="0"/>
        </w:numPr>
        <w:spacing w:lineRule="auto" w:line="360"/>
        <w:ind w:left="0" w:hanging="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spacing w:lineRule="auto" w:line="360"/>
        <w:ind w:left="0" w:hanging="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spacing w:lineRule="auto" w:line="360"/>
        <w:ind w:left="0" w:hanging="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spacing w:lineRule="auto" w:line="360"/>
        <w:ind w:left="0" w:hanging="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1"/>
        </w:numPr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Fig S4K. Cell colony formation ability analysis for Fig 4K.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1827530" cy="1543050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68" t="226758" r="-168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7530" cy="154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numPr>
          <w:ilvl w:val="0"/>
          <w:numId w:val="0"/>
        </w:numPr>
        <w:spacing w:lineRule="auto" w:line="360"/>
        <w:ind w:left="0" w:hanging="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      </w:t>
      </w:r>
    </w:p>
    <w:p>
      <w:pPr>
        <w:pStyle w:val="Normal"/>
        <w:widowControl w:val="false"/>
        <w:numPr>
          <w:ilvl w:val="0"/>
          <w:numId w:val="0"/>
        </w:numPr>
        <w:spacing w:lineRule="auto" w:line="360"/>
        <w:ind w:left="0" w:hanging="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image" Target="media/image4.ti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松元</cp:lastModifiedBy>
  <dcterms:modified xsi:type="dcterms:W3CDTF">2023-10-31T23:58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09CC1DFD0C147CBBA4E94D045220068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